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D1525" w14:textId="27495F07" w:rsidR="00FD6E06" w:rsidRDefault="0D556728" w:rsidP="71062143">
      <w:pPr>
        <w:tabs>
          <w:tab w:val="right" w:pos="15398"/>
        </w:tabs>
        <w:jc w:val="center"/>
        <w:rPr>
          <w:rStyle w:val="Strong"/>
          <w:rFonts w:ascii="Times New Roman" w:eastAsia="Times New Roman" w:hAnsi="Times New Roman" w:cs="Times New Roman"/>
          <w:sz w:val="24"/>
          <w:szCs w:val="24"/>
        </w:rPr>
      </w:pP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Supplemental File 2: </w:t>
      </w:r>
    </w:p>
    <w:p w14:paraId="02F4C36B" w14:textId="7256BE1D" w:rsidR="00FD6E06" w:rsidRDefault="00FD6E06" w:rsidP="71062143">
      <w:pPr>
        <w:tabs>
          <w:tab w:val="right" w:pos="15398"/>
        </w:tabs>
        <w:jc w:val="center"/>
        <w:rPr>
          <w:rStyle w:val="Strong"/>
          <w:rFonts w:ascii="Times New Roman" w:eastAsia="Times New Roman" w:hAnsi="Times New Roman" w:cs="Times New Roman"/>
          <w:sz w:val="24"/>
          <w:szCs w:val="24"/>
        </w:rPr>
      </w:pP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>PRISMA-P 2015 Checklist</w:t>
      </w:r>
    </w:p>
    <w:p w14:paraId="11705818" w14:textId="7E6FDF64" w:rsidR="00FD6E06" w:rsidRDefault="00FD6E06" w:rsidP="71062143">
      <w:pPr>
        <w:tabs>
          <w:tab w:val="right" w:pos="15398"/>
        </w:tabs>
        <w:rPr>
          <w:rStyle w:val="articlecitationvolume"/>
          <w:rFonts w:ascii="Times New Roman" w:eastAsia="Times New Roman" w:hAnsi="Times New Roman" w:cs="Times New Roman"/>
          <w:sz w:val="24"/>
          <w:szCs w:val="24"/>
        </w:rPr>
      </w:pP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This checklist has been adapted for </w:t>
      </w:r>
      <w:r w:rsidR="00CA6DD4"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>use</w:t>
      </w: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with</w:t>
      </w:r>
      <w:r w:rsidR="00474025"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systematic review</w:t>
      </w: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protocol submissions to</w:t>
      </w:r>
      <w:r w:rsidR="00474025"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BioMed Central journals</w:t>
      </w: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from Table 3 in Moher D et al: </w:t>
      </w:r>
      <w:r w:rsidRPr="7106214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7106214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>Systematic Reviews</w:t>
      </w:r>
      <w:r w:rsidRPr="7106214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71062143">
        <w:rPr>
          <w:rStyle w:val="articlecitationyear"/>
          <w:rFonts w:ascii="Times New Roman" w:eastAsia="Times New Roman" w:hAnsi="Times New Roman" w:cs="Times New Roman"/>
          <w:sz w:val="24"/>
          <w:szCs w:val="24"/>
        </w:rPr>
        <w:t xml:space="preserve">2015 </w:t>
      </w:r>
      <w:r w:rsidRPr="71062143">
        <w:rPr>
          <w:rStyle w:val="Strong"/>
          <w:rFonts w:ascii="Times New Roman" w:eastAsia="Times New Roman" w:hAnsi="Times New Roman" w:cs="Times New Roman"/>
          <w:sz w:val="24"/>
          <w:szCs w:val="24"/>
        </w:rPr>
        <w:t>4</w:t>
      </w:r>
      <w:r w:rsidR="00474025" w:rsidRPr="71062143">
        <w:rPr>
          <w:rStyle w:val="articlecitationvolume"/>
          <w:rFonts w:ascii="Times New Roman" w:eastAsia="Times New Roman" w:hAnsi="Times New Roman" w:cs="Times New Roman"/>
          <w:sz w:val="24"/>
          <w:szCs w:val="24"/>
        </w:rPr>
        <w:t>:1</w:t>
      </w:r>
    </w:p>
    <w:p w14:paraId="1DF048FE" w14:textId="77777777" w:rsidR="00474025" w:rsidRPr="00474025" w:rsidRDefault="00474025" w:rsidP="71062143">
      <w:pPr>
        <w:pStyle w:val="Heading1"/>
        <w:rPr>
          <w:b w:val="0"/>
          <w:bCs w:val="0"/>
          <w:sz w:val="24"/>
          <w:szCs w:val="24"/>
        </w:rPr>
      </w:pPr>
      <w:r w:rsidRPr="71062143">
        <w:rPr>
          <w:rStyle w:val="articlecitationvolume"/>
          <w:b w:val="0"/>
          <w:bCs w:val="0"/>
          <w:sz w:val="24"/>
          <w:szCs w:val="24"/>
        </w:rPr>
        <w:t xml:space="preserve">An Editorial from the Editors-in-Chief of </w:t>
      </w:r>
      <w:r w:rsidRPr="71062143">
        <w:rPr>
          <w:rStyle w:val="articlecitationvolume"/>
          <w:b w:val="0"/>
          <w:bCs w:val="0"/>
          <w:i/>
          <w:iCs/>
          <w:sz w:val="24"/>
          <w:szCs w:val="24"/>
        </w:rPr>
        <w:t>Systematic Reviews</w:t>
      </w:r>
      <w:r w:rsidRPr="71062143">
        <w:rPr>
          <w:rStyle w:val="articlecitationvolume"/>
          <w:b w:val="0"/>
          <w:bCs w:val="0"/>
          <w:sz w:val="24"/>
          <w:szCs w:val="24"/>
        </w:rPr>
        <w:t xml:space="preserve"> details why this checklist was adapted</w:t>
      </w:r>
      <w:r w:rsidR="00D464FA" w:rsidRPr="71062143">
        <w:rPr>
          <w:rStyle w:val="articlecitationvolume"/>
          <w:b w:val="0"/>
          <w:bCs w:val="0"/>
          <w:sz w:val="24"/>
          <w:szCs w:val="24"/>
        </w:rPr>
        <w:t xml:space="preserve"> -</w:t>
      </w:r>
      <w:r w:rsidRPr="71062143">
        <w:rPr>
          <w:rStyle w:val="articlecitationvolume"/>
          <w:b w:val="0"/>
          <w:bCs w:val="0"/>
          <w:sz w:val="24"/>
          <w:szCs w:val="24"/>
        </w:rPr>
        <w:t xml:space="preserve"> </w:t>
      </w:r>
      <w:r w:rsidRPr="71062143">
        <w:rPr>
          <w:rStyle w:val="Strong"/>
          <w:sz w:val="24"/>
          <w:szCs w:val="24"/>
        </w:rPr>
        <w:t xml:space="preserve">Moher D, Stewart L &amp; </w:t>
      </w:r>
      <w:proofErr w:type="spellStart"/>
      <w:r w:rsidRPr="71062143">
        <w:rPr>
          <w:rStyle w:val="Strong"/>
          <w:sz w:val="24"/>
          <w:szCs w:val="24"/>
        </w:rPr>
        <w:t>Shekelle</w:t>
      </w:r>
      <w:proofErr w:type="spellEnd"/>
      <w:r w:rsidRPr="71062143">
        <w:rPr>
          <w:rStyle w:val="Strong"/>
          <w:sz w:val="24"/>
          <w:szCs w:val="24"/>
        </w:rPr>
        <w:t xml:space="preserve"> P</w:t>
      </w:r>
      <w:r w:rsidRPr="71062143">
        <w:rPr>
          <w:rStyle w:val="Strong"/>
          <w:b/>
          <w:bCs/>
          <w:sz w:val="24"/>
          <w:szCs w:val="24"/>
        </w:rPr>
        <w:t xml:space="preserve">: </w:t>
      </w:r>
      <w:r w:rsidRPr="71062143">
        <w:rPr>
          <w:b w:val="0"/>
          <w:bCs w:val="0"/>
          <w:sz w:val="24"/>
          <w:szCs w:val="24"/>
          <w:lang w:val="en"/>
        </w:rPr>
        <w:t xml:space="preserve">Implementing PRISMA-P: recommendations for prospective authors. </w:t>
      </w:r>
      <w:r w:rsidRPr="71062143">
        <w:rPr>
          <w:b w:val="0"/>
          <w:bCs w:val="0"/>
          <w:i/>
          <w:iCs/>
          <w:sz w:val="24"/>
          <w:szCs w:val="24"/>
          <w:lang w:val="en"/>
        </w:rPr>
        <w:t>Systematic Reviews</w:t>
      </w:r>
      <w:r w:rsidRPr="71062143">
        <w:rPr>
          <w:sz w:val="24"/>
          <w:szCs w:val="24"/>
          <w:lang w:val="en"/>
        </w:rPr>
        <w:t xml:space="preserve"> </w:t>
      </w:r>
      <w:r w:rsidRPr="71062143">
        <w:rPr>
          <w:rStyle w:val="articlecitationyear"/>
          <w:b w:val="0"/>
          <w:bCs w:val="0"/>
          <w:sz w:val="24"/>
          <w:szCs w:val="24"/>
        </w:rPr>
        <w:t xml:space="preserve">2016 </w:t>
      </w:r>
      <w:r w:rsidRPr="71062143">
        <w:rPr>
          <w:rStyle w:val="Strong"/>
          <w:b/>
          <w:bCs/>
          <w:sz w:val="24"/>
          <w:szCs w:val="24"/>
        </w:rPr>
        <w:t>5</w:t>
      </w:r>
      <w:r w:rsidRPr="71062143">
        <w:rPr>
          <w:rStyle w:val="articlecitationvolume"/>
          <w:b w:val="0"/>
          <w:bCs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55"/>
        <w:gridCol w:w="8796"/>
        <w:gridCol w:w="1129"/>
        <w:gridCol w:w="1126"/>
        <w:gridCol w:w="1420"/>
      </w:tblGrid>
      <w:tr w:rsidR="0068643A" w:rsidRPr="00EE17D5" w14:paraId="5ADC6684" w14:textId="77777777" w:rsidTr="5BD0DE1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2CFB9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BB7B2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6FAD8F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61F123" w14:textId="77777777" w:rsidR="0068643A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C894F" w14:textId="77777777" w:rsidR="0068643A" w:rsidRPr="00EE17D5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68643A" w:rsidRPr="00EE17D5" w14:paraId="4FB79A19" w14:textId="77777777" w:rsidTr="5BD0DE19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5455AA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7583C9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5BC9F6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0551D2" w14:textId="77777777" w:rsidR="0068643A" w:rsidRDefault="0068643A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D20DF1F" w14:textId="77777777" w:rsidR="0068643A" w:rsidRDefault="0068643A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511C8F7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DDDA33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9F85D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FD6E06" w14:paraId="4312047F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8BB9B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FD6E06" w14:paraId="597D5223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582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dentification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985B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9EF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C4F5E" w14:textId="4B137E94" w:rsidR="0068643A" w:rsidRPr="00FD6E06" w:rsidRDefault="00766A34" w:rsidP="000FF5DB">
            <w:pPr>
              <w:spacing w:beforeAutospacing="1" w:afterAutospacing="1" w:line="240" w:lineRule="auto"/>
              <w:jc w:val="center"/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D7B81" w14:textId="285FF10D" w:rsidR="0068643A" w:rsidRPr="00FD6E06" w:rsidRDefault="2E54EC0F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7B9BC" w14:textId="761037A7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2; Title</w:t>
            </w:r>
          </w:p>
        </w:tc>
      </w:tr>
      <w:tr w:rsidR="0068643A" w:rsidRPr="00FD6E06" w14:paraId="06C233AC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4F7AF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pdate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ECECA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FE989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EF18E" w14:textId="718F14B6" w:rsidR="0068643A" w:rsidRPr="00FD6E06" w:rsidRDefault="6E566B0C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5A4B0" w14:textId="326EB987" w:rsidR="0068643A" w:rsidRPr="00FD6E06" w:rsidRDefault="6E566B0C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974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F3974">
              <w:rPr>
                <w:sz w:val="24"/>
                <w:szCs w:val="24"/>
              </w:rPr>
              <w:instrText xml:space="preserve"> FORMCHECKBOX </w:instrText>
            </w:r>
            <w:r w:rsidR="000F3974">
              <w:rPr>
                <w:sz w:val="24"/>
                <w:szCs w:val="24"/>
              </w:rPr>
            </w:r>
            <w:r w:rsidR="000F3974">
              <w:rPr>
                <w:sz w:val="24"/>
                <w:szCs w:val="24"/>
              </w:rPr>
              <w:fldChar w:fldCharType="separate"/>
            </w:r>
            <w:r w:rsidR="000F397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BAE15" w14:textId="3E10B6BF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FD6E06" w14:paraId="40E66218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5115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832B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E8215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10CCF" w14:textId="12B91B66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54F58" w14:textId="5D91EF52" w:rsidR="0068643A" w:rsidRPr="00FD6E06" w:rsidRDefault="443BD477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1BD41" w14:textId="54CB8356" w:rsidR="0068643A" w:rsidRPr="00FD6E06" w:rsidRDefault="100E5CDB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369CEF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stract</w:t>
            </w:r>
          </w:p>
        </w:tc>
      </w:tr>
      <w:tr w:rsidR="0068643A" w:rsidRPr="00FD6E06" w14:paraId="0C3E84DD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19B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FD6E06" w14:paraId="694E4EC6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BC8E8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act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75615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E296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698EC" w14:textId="625CC29D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58D65" w14:textId="78025A5A" w:rsidR="0068643A" w:rsidRPr="00FD6E06" w:rsidRDefault="54542B6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E389B" w14:textId="52CCCBAE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369CEF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tle Page</w:t>
            </w:r>
          </w:p>
        </w:tc>
      </w:tr>
      <w:tr w:rsidR="0068643A" w:rsidRPr="00FD6E06" w14:paraId="73AB243C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0F22B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ribution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75F91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A38F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6FB06" w14:textId="1BA2E178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8D29F" w14:textId="0038521F" w:rsidR="0068643A" w:rsidRPr="00FD6E06" w:rsidRDefault="54542B6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4F581" w14:textId="581F05B2" w:rsidR="0068643A" w:rsidRPr="00FD6E06" w:rsidRDefault="464D9CA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676211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9, 182-184, 192-193, 216-218, 237-238, 244-248</w:t>
            </w:r>
          </w:p>
        </w:tc>
      </w:tr>
      <w:tr w:rsidR="0068643A" w:rsidRPr="00FD6E06" w14:paraId="44BB8CD8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A11DA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9C02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CBAF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D5F17" w14:textId="0DB2DE6C" w:rsidR="0068643A" w:rsidRPr="00FD6E06" w:rsidRDefault="3A487A09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5A22B" w14:textId="0F8D10B5" w:rsidR="0068643A" w:rsidRPr="00FD6E06" w:rsidRDefault="3A487A09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974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F3974">
              <w:rPr>
                <w:sz w:val="24"/>
                <w:szCs w:val="24"/>
              </w:rPr>
              <w:instrText xml:space="preserve"> FORMCHECKBOX </w:instrText>
            </w:r>
            <w:r w:rsidR="000F3974">
              <w:rPr>
                <w:sz w:val="24"/>
                <w:szCs w:val="24"/>
              </w:rPr>
            </w:r>
            <w:r w:rsidR="000F3974">
              <w:rPr>
                <w:sz w:val="24"/>
                <w:szCs w:val="24"/>
              </w:rPr>
              <w:fldChar w:fldCharType="separate"/>
            </w:r>
            <w:r w:rsidR="000F397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AF090" w14:textId="6B47CE48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FD6E06" w14:paraId="1175F7C1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70DB6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upport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FD6E06" w14:paraId="60393F70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E6B85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ource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FC74D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DA3B9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EC661" w14:textId="52B089AA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D265D" w14:textId="646950CB" w:rsidR="0068643A" w:rsidRPr="00FD6E06" w:rsidRDefault="18092E2F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5C7A8" w14:textId="55B3BF1D" w:rsidR="0068643A" w:rsidRPr="00FD6E06" w:rsidRDefault="3403CDDE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9</w:t>
            </w:r>
          </w:p>
        </w:tc>
      </w:tr>
      <w:tr w:rsidR="0068643A" w:rsidRPr="00FD6E06" w14:paraId="74578A9D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3898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onsor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EB6DD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9FB1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1E9FB" w14:textId="599E2D20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A3978" w14:textId="76A19A5E" w:rsidR="0068643A" w:rsidRPr="00FD6E06" w:rsidRDefault="18092E2F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B9107" w14:textId="3BDA6C33" w:rsidR="0068643A" w:rsidRPr="00FD6E06" w:rsidRDefault="6D6FED29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0-376</w:t>
            </w:r>
          </w:p>
        </w:tc>
      </w:tr>
      <w:tr w:rsidR="0068643A" w:rsidRPr="00FD6E06" w14:paraId="48D6BD59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D976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le of sponsor/funder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639B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FE4AA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40B6D" w14:textId="243613D2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71AE1" w14:textId="0456688F" w:rsidR="0068643A" w:rsidRPr="00FD6E06" w:rsidRDefault="3F8275F9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F121E" w14:textId="66D2957A" w:rsidR="0068643A" w:rsidRPr="00FD6E06" w:rsidRDefault="17F6373E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4-376</w:t>
            </w:r>
          </w:p>
        </w:tc>
      </w:tr>
      <w:tr w:rsidR="00BB4AE3" w:rsidRPr="00FD6E06" w14:paraId="14B4B4D5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2ADEDD" w14:textId="77777777" w:rsidR="00BB4AE3" w:rsidRPr="00FD6E06" w:rsidRDefault="00BB4AE3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FD6E06" w14:paraId="511AB1BB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9FC1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9A8DF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03FAB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72FA0" w14:textId="49A3280B" w:rsidR="0068643A" w:rsidRPr="00FD6E06" w:rsidRDefault="000F397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B0947" w14:textId="0CB711F5" w:rsidR="0068643A" w:rsidRPr="00FD6E06" w:rsidRDefault="3F8275F9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E82C" w14:textId="09EF82B1" w:rsidR="0068643A" w:rsidRPr="00FD6E06" w:rsidRDefault="5D5BE7E7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369CEF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-129</w:t>
            </w:r>
          </w:p>
        </w:tc>
      </w:tr>
      <w:tr w:rsidR="0068643A" w:rsidRPr="00FD6E06" w14:paraId="601A0829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1334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98E59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6DED2" w14:textId="77777777" w:rsidR="00BB4AE3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EF0D1C" w14:textId="77777777" w:rsidR="00BB4AE3" w:rsidRPr="00FD6E06" w:rsidRDefault="00BB4AE3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6B786" w14:textId="30C5738A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6D0B" w14:textId="34D3EABB" w:rsidR="0068643A" w:rsidRPr="00FD6E06" w:rsidRDefault="05D4808A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2FEE9" w14:textId="07A472A8" w:rsidR="0068643A" w:rsidRPr="00FD6E06" w:rsidRDefault="79A3E303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369CEF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0-138</w:t>
            </w:r>
          </w:p>
        </w:tc>
      </w:tr>
      <w:tr w:rsidR="00BB4AE3" w:rsidRPr="00FD6E06" w14:paraId="6801819F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B7ECBA" w14:textId="77777777" w:rsidR="00BB4AE3" w:rsidRPr="00FD6E06" w:rsidRDefault="00BB4AE3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FD6E06" w14:paraId="2911A0B0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699BD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4AD7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09FB4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B89A5" w14:textId="49C68CC4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C3CD5" w14:textId="2D12224A" w:rsidR="0068643A" w:rsidRPr="00FD6E06" w:rsidRDefault="05D4808A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69290" w14:textId="6F24D87F" w:rsidR="0068643A" w:rsidRPr="00FD6E06" w:rsidRDefault="3198C0AC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7-166</w:t>
            </w:r>
          </w:p>
        </w:tc>
      </w:tr>
      <w:tr w:rsidR="0068643A" w:rsidRPr="00FD6E06" w14:paraId="125FD136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E5BE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7755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D8A1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63A3D" w14:textId="326ECBF0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5195D" w14:textId="7BB8BFE2" w:rsidR="0068643A" w:rsidRPr="00FD6E06" w:rsidRDefault="4CD9AE35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AF181" w14:textId="135BD48C" w:rsidR="0068643A" w:rsidRPr="00FD6E06" w:rsidRDefault="5585562F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-150</w:t>
            </w:r>
          </w:p>
        </w:tc>
      </w:tr>
      <w:tr w:rsidR="0068643A" w:rsidRPr="00FD6E06" w14:paraId="2CAF482C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9B4F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F87D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A704F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3770E" w14:textId="14A38E9B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B28FB" w14:textId="332918BD" w:rsidR="0068643A" w:rsidRPr="00FD6E06" w:rsidRDefault="4CD9AE35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FF74E" w14:textId="06ACD5A8" w:rsidR="0068643A" w:rsidRPr="00FD6E06" w:rsidRDefault="35025EF9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369CEFB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0-156</w:t>
            </w:r>
          </w:p>
        </w:tc>
      </w:tr>
      <w:tr w:rsidR="00BB4AE3" w:rsidRPr="00FD6E06" w14:paraId="0A17A1D6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09BD8" w14:textId="77777777" w:rsidR="00BB4AE3" w:rsidRPr="00FD6E06" w:rsidRDefault="00BB4AE3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TUDY RECORDS</w:t>
            </w:r>
            <w:r w:rsidRPr="71062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FD6E06" w14:paraId="0ACCC6AB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8459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ta management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28A3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7FE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45FD1" w14:textId="346F9321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CC206" w14:textId="28D945E1" w:rsidR="0068643A" w:rsidRPr="00FD6E06" w:rsidRDefault="6A7C6652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C25A4" w14:textId="49444F84" w:rsidR="0068643A" w:rsidRPr="00FD6E06" w:rsidRDefault="3E27F3A7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5-196</w:t>
            </w:r>
          </w:p>
        </w:tc>
      </w:tr>
      <w:tr w:rsidR="0068643A" w:rsidRPr="00FD6E06" w14:paraId="5B78508F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E4989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80E8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2DB69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84115" w14:textId="4C5FA6C4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598BA" w14:textId="43059477" w:rsidR="0068643A" w:rsidRPr="00FD6E06" w:rsidRDefault="6A7C6652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0BFBC" w14:textId="4875D7B3" w:rsidR="0068643A" w:rsidRPr="00FD6E06" w:rsidRDefault="29ACC1DE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7-193</w:t>
            </w:r>
          </w:p>
        </w:tc>
      </w:tr>
      <w:tr w:rsidR="0068643A" w:rsidRPr="00FD6E06" w14:paraId="74D164A9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76B4F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ta col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C806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6CCED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09450" w14:textId="2CB92036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69056" w14:textId="10B99E0D" w:rsidR="0068643A" w:rsidRPr="00FD6E06" w:rsidRDefault="7770BCC3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C13D4" w14:textId="5DFE1DD2" w:rsidR="0068643A" w:rsidRPr="00FD6E06" w:rsidRDefault="1C0920A8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4-218</w:t>
            </w:r>
          </w:p>
        </w:tc>
      </w:tr>
      <w:tr w:rsidR="0068643A" w:rsidRPr="00FD6E06" w14:paraId="7C34C357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F8D86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51756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D06ED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F6CEA" w14:textId="372C6AAB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23D67" w14:textId="24A21936" w:rsidR="0068643A" w:rsidRPr="00FD6E06" w:rsidRDefault="7770BCC3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A5D93" w14:textId="14CC8099" w:rsidR="0068643A" w:rsidRPr="00FD6E06" w:rsidRDefault="5016BEC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-216</w:t>
            </w:r>
          </w:p>
        </w:tc>
      </w:tr>
      <w:tr w:rsidR="0068643A" w:rsidRPr="00FD6E06" w14:paraId="47FB3C87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6D2E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48F00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ED29B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27BD3" w14:textId="5F9F0569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4F657" w14:textId="4CAD7ABB" w:rsidR="0068643A" w:rsidRPr="00FD6E06" w:rsidRDefault="4834DB2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B3349" w14:textId="301FD16B" w:rsidR="0068643A" w:rsidRPr="00FD6E06" w:rsidRDefault="3E52BF9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7-211</w:t>
            </w:r>
          </w:p>
        </w:tc>
      </w:tr>
      <w:tr w:rsidR="0068643A" w:rsidRPr="00FD6E06" w14:paraId="36A37555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DEC0D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55C81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A9A0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3DE3A" w14:textId="7C00BC77" w:rsidR="0068643A" w:rsidRPr="00FD6E06" w:rsidRDefault="28D33C6C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12F30" w14:textId="73833BF7" w:rsidR="0068643A" w:rsidRPr="00FD6E06" w:rsidRDefault="28D33C6C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C0F4A" w14:textId="3BE1BF1D" w:rsidR="0068643A" w:rsidRPr="00FD6E06" w:rsidRDefault="336E5E4D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FD6E06" w14:paraId="1B67A270" w14:textId="77777777" w:rsidTr="5BD0DE1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9037D" w14:textId="77777777" w:rsidR="00BB4AE3" w:rsidRPr="00FD6E06" w:rsidRDefault="00BB4AE3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FD6E06" w14:paraId="0E96719A" w14:textId="77777777" w:rsidTr="5BD0DE1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F55D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DDB73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88E4A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7799B" w14:textId="203C7708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3B8CA388"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12F83" w14:textId="6A820437" w:rsidR="0068643A" w:rsidRPr="00FD6E06" w:rsidRDefault="3B8CA388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974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F3974">
              <w:rPr>
                <w:sz w:val="24"/>
                <w:szCs w:val="24"/>
              </w:rPr>
              <w:instrText xml:space="preserve"> FORMCHECKBOX </w:instrText>
            </w:r>
            <w:r w:rsidR="000F3974">
              <w:rPr>
                <w:sz w:val="24"/>
                <w:szCs w:val="24"/>
              </w:rPr>
            </w:r>
            <w:r w:rsidR="000F3974">
              <w:rPr>
                <w:sz w:val="24"/>
                <w:szCs w:val="24"/>
              </w:rPr>
              <w:fldChar w:fldCharType="separate"/>
            </w:r>
            <w:r w:rsidR="000F397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88657" w14:textId="69956E97" w:rsidR="0068643A" w:rsidRPr="00FD6E06" w:rsidRDefault="5EA28185" w:rsidP="67621154">
            <w:pPr>
              <w:spacing w:beforeAutospacing="1" w:afterAutospacing="1" w:line="240" w:lineRule="auto"/>
            </w:pPr>
            <w:r w:rsidRPr="676211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FD6E06" w14:paraId="63388D93" w14:textId="77777777" w:rsidTr="5BD0DE19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3C90EB0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61DDA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3FCA8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71062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05EF2" w14:textId="2C32B0AC" w:rsidR="0068643A" w:rsidRPr="00FD6E06" w:rsidRDefault="519A941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74050" w14:textId="6F760DB5" w:rsidR="0068643A" w:rsidRPr="00FD6E06" w:rsidRDefault="519A941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974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F3974">
              <w:rPr>
                <w:sz w:val="24"/>
                <w:szCs w:val="24"/>
              </w:rPr>
              <w:instrText xml:space="preserve"> FORMCHECKBOX </w:instrText>
            </w:r>
            <w:r w:rsidR="000F3974">
              <w:rPr>
                <w:sz w:val="24"/>
                <w:szCs w:val="24"/>
              </w:rPr>
            </w:r>
            <w:r w:rsidR="000F3974">
              <w:rPr>
                <w:sz w:val="24"/>
                <w:szCs w:val="24"/>
              </w:rPr>
              <w:fldChar w:fldCharType="separate"/>
            </w:r>
            <w:r w:rsidR="000F397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AE890" w14:textId="77F53E1A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FD6E06" w14:paraId="33F5FFE2" w14:textId="77777777" w:rsidTr="5BD0DE19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0B9C3D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E6C35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9D8B6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BA572" w14:textId="3CA702DE" w:rsidR="0068643A" w:rsidRPr="00FD6E06" w:rsidRDefault="15442ED8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6CC66" w14:textId="022400CB" w:rsidR="0068643A" w:rsidRPr="00FD6E06" w:rsidRDefault="15442ED8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974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F3974">
              <w:rPr>
                <w:sz w:val="24"/>
                <w:szCs w:val="24"/>
              </w:rPr>
              <w:instrText xml:space="preserve"> FORMCHECKBOX </w:instrText>
            </w:r>
            <w:r w:rsidR="000F3974">
              <w:rPr>
                <w:sz w:val="24"/>
                <w:szCs w:val="24"/>
              </w:rPr>
            </w:r>
            <w:r w:rsidR="000F3974">
              <w:rPr>
                <w:sz w:val="24"/>
                <w:szCs w:val="24"/>
              </w:rPr>
              <w:fldChar w:fldCharType="separate"/>
            </w:r>
            <w:r w:rsidR="000F397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C318E" w14:textId="68C6FA76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FD6E06" w14:paraId="7E74C26D" w14:textId="77777777" w:rsidTr="5BD0DE19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7F665F2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C99F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C0AFA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DD5AA" w14:textId="68E27BD8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AA11E" w14:textId="4B5C3382" w:rsidR="0068643A" w:rsidRPr="00FD6E06" w:rsidRDefault="23A87B21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3C4E1" w14:textId="37154DB2" w:rsidR="0068643A" w:rsidRPr="00FD6E06" w:rsidRDefault="0BE7218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676211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8-3-6</w:t>
            </w:r>
          </w:p>
        </w:tc>
      </w:tr>
      <w:tr w:rsidR="0068643A" w:rsidRPr="00FD6E06" w14:paraId="6FEAAFC6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3D5D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092AC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78EF9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4D308" w14:textId="2003F2FD" w:rsidR="0068643A" w:rsidRPr="00FD6E06" w:rsidRDefault="23A87B21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094F3" w14:textId="2F460321" w:rsidR="0068643A" w:rsidRPr="00FD6E06" w:rsidRDefault="23A87B21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974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F3974">
              <w:rPr>
                <w:sz w:val="24"/>
                <w:szCs w:val="24"/>
              </w:rPr>
              <w:instrText xml:space="preserve"> FORMCHECKBOX </w:instrText>
            </w:r>
            <w:r w:rsidR="000F3974">
              <w:rPr>
                <w:sz w:val="24"/>
                <w:szCs w:val="24"/>
              </w:rPr>
            </w:r>
            <w:r w:rsidR="000F3974">
              <w:rPr>
                <w:sz w:val="24"/>
                <w:szCs w:val="24"/>
              </w:rPr>
              <w:fldChar w:fldCharType="separate"/>
            </w:r>
            <w:r w:rsidR="000F397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F0D36" w14:textId="6C95E315" w:rsidR="0068643A" w:rsidRPr="00FD6E06" w:rsidRDefault="000F3974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FD6E06" w14:paraId="6C1EC5B8" w14:textId="77777777" w:rsidTr="5BD0DE1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632FF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F220E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A1627" w14:textId="77777777" w:rsidR="0068643A" w:rsidRPr="00FD6E06" w:rsidRDefault="0068643A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710621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0B04F" w14:textId="0973D9F4" w:rsidR="0068643A" w:rsidRPr="00FD6E06" w:rsidRDefault="00766A34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89958" w14:textId="00CE1946" w:rsidR="0068643A" w:rsidRPr="00FD6E06" w:rsidRDefault="3B2C970A" w:rsidP="710621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BD0DE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FAC38" w14:textId="34266FAC" w:rsidR="0068643A" w:rsidRPr="00FD6E06" w:rsidRDefault="13609616" w:rsidP="710621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F5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-269</w:t>
            </w:r>
          </w:p>
        </w:tc>
      </w:tr>
    </w:tbl>
    <w:p w14:paraId="73941AD4" w14:textId="77777777" w:rsidR="00FD6E06" w:rsidRDefault="00FD6E06" w:rsidP="7106214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A0DF8" w14:textId="77777777" w:rsidR="00422618" w:rsidRDefault="00422618" w:rsidP="00FD6E06">
      <w:pPr>
        <w:spacing w:after="0" w:line="240" w:lineRule="auto"/>
      </w:pPr>
      <w:r>
        <w:separator/>
      </w:r>
    </w:p>
  </w:endnote>
  <w:endnote w:type="continuationSeparator" w:id="0">
    <w:p w14:paraId="5740DFE6" w14:textId="77777777" w:rsidR="00422618" w:rsidRDefault="0042261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792FF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11E872" wp14:editId="5E0F195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79AA78" w14:textId="77777777" w:rsidR="00422618" w:rsidRDefault="00422618" w:rsidP="00FD6E06">
      <w:pPr>
        <w:spacing w:after="0" w:line="240" w:lineRule="auto"/>
      </w:pPr>
      <w:r>
        <w:separator/>
      </w:r>
    </w:p>
  </w:footnote>
  <w:footnote w:type="continuationSeparator" w:id="0">
    <w:p w14:paraId="42B5B480" w14:textId="77777777" w:rsidR="00422618" w:rsidRDefault="0042261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72B63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C5482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765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E612E"/>
    <w:rsid w:val="000F3974"/>
    <w:rsid w:val="000FF5DB"/>
    <w:rsid w:val="001E4CA1"/>
    <w:rsid w:val="002253F7"/>
    <w:rsid w:val="00410393"/>
    <w:rsid w:val="00422618"/>
    <w:rsid w:val="00474025"/>
    <w:rsid w:val="005D5D20"/>
    <w:rsid w:val="00664936"/>
    <w:rsid w:val="0068643A"/>
    <w:rsid w:val="00750A0E"/>
    <w:rsid w:val="00766A34"/>
    <w:rsid w:val="007924AC"/>
    <w:rsid w:val="00850246"/>
    <w:rsid w:val="008C74CC"/>
    <w:rsid w:val="009B20D2"/>
    <w:rsid w:val="00A0782F"/>
    <w:rsid w:val="00AE7DCC"/>
    <w:rsid w:val="00B567D4"/>
    <w:rsid w:val="00B92466"/>
    <w:rsid w:val="00BB4AE3"/>
    <w:rsid w:val="00BD01C9"/>
    <w:rsid w:val="00CA6DD4"/>
    <w:rsid w:val="00D464FA"/>
    <w:rsid w:val="00EE17D5"/>
    <w:rsid w:val="00F901FE"/>
    <w:rsid w:val="00FD6E06"/>
    <w:rsid w:val="05D4808A"/>
    <w:rsid w:val="0BE7218A"/>
    <w:rsid w:val="0CFFEAEE"/>
    <w:rsid w:val="0D556728"/>
    <w:rsid w:val="100E5CDB"/>
    <w:rsid w:val="12452912"/>
    <w:rsid w:val="13609616"/>
    <w:rsid w:val="14581659"/>
    <w:rsid w:val="15442ED8"/>
    <w:rsid w:val="15E76159"/>
    <w:rsid w:val="17F6373E"/>
    <w:rsid w:val="18092E2F"/>
    <w:rsid w:val="1C0920A8"/>
    <w:rsid w:val="1ED4C173"/>
    <w:rsid w:val="216DEA53"/>
    <w:rsid w:val="22EBF6B3"/>
    <w:rsid w:val="23A87B21"/>
    <w:rsid w:val="262324B2"/>
    <w:rsid w:val="277A7332"/>
    <w:rsid w:val="27A350E8"/>
    <w:rsid w:val="28D33C6C"/>
    <w:rsid w:val="29ACC1DE"/>
    <w:rsid w:val="2C2247D6"/>
    <w:rsid w:val="2C3A651A"/>
    <w:rsid w:val="2C98040E"/>
    <w:rsid w:val="2E54EC0F"/>
    <w:rsid w:val="3198C0AC"/>
    <w:rsid w:val="336E5E4D"/>
    <w:rsid w:val="3403CDDE"/>
    <w:rsid w:val="3407DC0F"/>
    <w:rsid w:val="35025EF9"/>
    <w:rsid w:val="369CEFB3"/>
    <w:rsid w:val="3935BB65"/>
    <w:rsid w:val="3A487A09"/>
    <w:rsid w:val="3A7E1586"/>
    <w:rsid w:val="3B2C970A"/>
    <w:rsid w:val="3B8CA388"/>
    <w:rsid w:val="3E27F3A7"/>
    <w:rsid w:val="3E52BF9A"/>
    <w:rsid w:val="3F8275F9"/>
    <w:rsid w:val="443BD477"/>
    <w:rsid w:val="464D9CAA"/>
    <w:rsid w:val="4834DB24"/>
    <w:rsid w:val="494E6BFA"/>
    <w:rsid w:val="4C0BCEE0"/>
    <w:rsid w:val="4CD9AE35"/>
    <w:rsid w:val="5016BECA"/>
    <w:rsid w:val="519A9414"/>
    <w:rsid w:val="5294B8FD"/>
    <w:rsid w:val="54542B64"/>
    <w:rsid w:val="5585562F"/>
    <w:rsid w:val="562E42A6"/>
    <w:rsid w:val="571B92F0"/>
    <w:rsid w:val="5865548B"/>
    <w:rsid w:val="5AD1683E"/>
    <w:rsid w:val="5BD0DE19"/>
    <w:rsid w:val="5C8AAC1B"/>
    <w:rsid w:val="5D5BE7E7"/>
    <w:rsid w:val="5E6DC205"/>
    <w:rsid w:val="5EA28185"/>
    <w:rsid w:val="65304380"/>
    <w:rsid w:val="65F878BE"/>
    <w:rsid w:val="67621154"/>
    <w:rsid w:val="6A7C6652"/>
    <w:rsid w:val="6C8BFA19"/>
    <w:rsid w:val="6D6FED29"/>
    <w:rsid w:val="6D7A2D60"/>
    <w:rsid w:val="6E566B0C"/>
    <w:rsid w:val="6FDE0D5D"/>
    <w:rsid w:val="71062143"/>
    <w:rsid w:val="72C514C8"/>
    <w:rsid w:val="7770BCC3"/>
    <w:rsid w:val="79A3E303"/>
    <w:rsid w:val="7EAF9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1E18A"/>
  <w15:docId w15:val="{94E936B0-B13E-924E-829C-FBECCE7F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B72BABF288594AB057F43B36594862" ma:contentTypeVersion="13" ma:contentTypeDescription="Create a new document." ma:contentTypeScope="" ma:versionID="3a8b4f761f4eed2ba64b997ab0ea68e1">
  <xsd:schema xmlns:xsd="http://www.w3.org/2001/XMLSchema" xmlns:xs="http://www.w3.org/2001/XMLSchema" xmlns:p="http://schemas.microsoft.com/office/2006/metadata/properties" xmlns:ns2="603793d2-704a-4cbc-9703-aaa252515df4" xmlns:ns3="be3475dd-1569-4f71-9df1-b086f730b012" targetNamespace="http://schemas.microsoft.com/office/2006/metadata/properties" ma:root="true" ma:fieldsID="85ee58bf54238487b746d421da5c38cc" ns2:_="" ns3:_="">
    <xsd:import namespace="603793d2-704a-4cbc-9703-aaa252515df4"/>
    <xsd:import namespace="be3475dd-1569-4f71-9df1-b086f730b0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3793d2-704a-4cbc-9703-aaa252515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475dd-1569-4f71-9df1-b086f730b01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3793d2-704a-4cbc-9703-aaa252515d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A86E9E-5BA4-490F-B2A5-BC16B6373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3793d2-704a-4cbc-9703-aaa252515df4"/>
    <ds:schemaRef ds:uri="be3475dd-1569-4f71-9df1-b086f730b0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B2414F-95CF-4596-9F6B-326A28A1EA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22B058-CEC2-4DF0-B582-805E1AAEBBE4}">
  <ds:schemaRefs>
    <ds:schemaRef ds:uri="http://schemas.microsoft.com/office/2006/metadata/properties"/>
    <ds:schemaRef ds:uri="http://schemas.microsoft.com/office/infopath/2007/PartnerControls"/>
    <ds:schemaRef ds:uri="603793d2-704a-4cbc-9703-aaa252515d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4927</Characters>
  <Application>Microsoft Office Word</Application>
  <DocSecurity>0</DocSecurity>
  <Lines>41</Lines>
  <Paragraphs>11</Paragraphs>
  <ScaleCrop>false</ScaleCrop>
  <Company>Springer-SBM</Company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ithia Zamantakis</cp:lastModifiedBy>
  <cp:revision>2</cp:revision>
  <dcterms:created xsi:type="dcterms:W3CDTF">2025-01-02T16:41:00Z</dcterms:created>
  <dcterms:modified xsi:type="dcterms:W3CDTF">2025-01-0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B72BABF288594AB057F43B36594862</vt:lpwstr>
  </property>
  <property fmtid="{D5CDD505-2E9C-101B-9397-08002B2CF9AE}" pid="3" name="MediaServiceImageTags">
    <vt:lpwstr/>
  </property>
</Properties>
</file>